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5EA0FC" w14:textId="1463C973" w:rsidR="00FB378F" w:rsidRDefault="001701D8">
      <w:pPr>
        <w:rPr>
          <w:rFonts w:asciiTheme="minorHAnsi" w:hAnsiTheme="minorHAnsi" w:cs="Calibri"/>
          <w:color w:val="00196E"/>
          <w:sz w:val="40"/>
          <w:szCs w:val="40"/>
          <w:lang w:val="en-GB"/>
        </w:rPr>
      </w:pPr>
      <w:r w:rsidRPr="00E17358">
        <w:rPr>
          <w:rFonts w:asciiTheme="minorHAnsi" w:hAnsiTheme="minorHAnsi" w:cs="Calibri"/>
          <w:color w:val="00196E"/>
          <w:sz w:val="40"/>
          <w:szCs w:val="40"/>
          <w:lang w:val="en-GB"/>
        </w:rPr>
        <w:t>The Online Questionnaire</w:t>
      </w:r>
      <w:r w:rsidR="00950A0D" w:rsidRPr="00E17358">
        <w:rPr>
          <w:rFonts w:asciiTheme="minorHAnsi" w:hAnsiTheme="minorHAnsi" w:cs="Calibri"/>
          <w:color w:val="00196E"/>
          <w:sz w:val="40"/>
          <w:szCs w:val="40"/>
          <w:lang w:val="en-GB"/>
        </w:rPr>
        <w:t xml:space="preserve"> – English translation</w:t>
      </w:r>
    </w:p>
    <w:p w14:paraId="13049010" w14:textId="77777777" w:rsidR="00E17358" w:rsidRDefault="00E17358">
      <w:pPr>
        <w:rPr>
          <w:rFonts w:asciiTheme="minorHAnsi" w:hAnsiTheme="minorHAnsi" w:cs="Calibri"/>
          <w:color w:val="00196E"/>
          <w:sz w:val="40"/>
          <w:szCs w:val="40"/>
          <w:lang w:val="en-GB"/>
        </w:rPr>
      </w:pPr>
    </w:p>
    <w:p w14:paraId="6E731559" w14:textId="5EFC1F1F" w:rsidR="001701D8" w:rsidRPr="00E17358" w:rsidRDefault="00E17358">
      <w:pPr>
        <w:rPr>
          <w:rFonts w:asciiTheme="minorHAnsi" w:hAnsiTheme="minorHAnsi" w:cs="Calibri"/>
          <w:color w:val="00196E"/>
          <w:sz w:val="40"/>
          <w:szCs w:val="40"/>
          <w:lang w:val="en-GB"/>
        </w:rPr>
      </w:pPr>
      <w:r w:rsidRPr="0018092B">
        <w:rPr>
          <w:noProof/>
          <w:lang w:val="en-GB"/>
        </w:rPr>
        <mc:AlternateContent>
          <mc:Choice Requires="wps">
            <w:drawing>
              <wp:anchor distT="0" distB="0" distL="114300" distR="114300" simplePos="0" relativeHeight="251661312" behindDoc="0" locked="0" layoutInCell="1" allowOverlap="1" wp14:anchorId="0942D297" wp14:editId="1A4EBA08">
                <wp:simplePos x="0" y="0"/>
                <wp:positionH relativeFrom="column">
                  <wp:posOffset>750</wp:posOffset>
                </wp:positionH>
                <wp:positionV relativeFrom="paragraph">
                  <wp:posOffset>16510</wp:posOffset>
                </wp:positionV>
                <wp:extent cx="6033655" cy="0"/>
                <wp:effectExtent l="0" t="12700" r="24765" b="12700"/>
                <wp:wrapNone/>
                <wp:docPr id="1711682103" name="Straight Connector 3"/>
                <wp:cNvGraphicFramePr/>
                <a:graphic xmlns:a="http://schemas.openxmlformats.org/drawingml/2006/main">
                  <a:graphicData uri="http://schemas.microsoft.com/office/word/2010/wordprocessingShape">
                    <wps:wsp>
                      <wps:cNvCnPr/>
                      <wps:spPr>
                        <a:xfrm>
                          <a:off x="0" y="0"/>
                          <a:ext cx="6033655" cy="0"/>
                        </a:xfrm>
                        <a:prstGeom prst="line">
                          <a:avLst/>
                        </a:prstGeom>
                        <a:ln w="19050">
                          <a:solidFill>
                            <a:schemeClr val="accent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anchor>
            </w:drawing>
          </mc:Choice>
          <mc:Fallback>
            <w:pict>
              <v:line w14:anchorId="02DE8DCE" id="Straight Connector 3"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5pt,1.3pt" to="475.1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" strokecolor="#156082 [3204]" strokeweight="1.5pt">
                <v:stroke joinstyle="miter"/>
              </v:line>
            </w:pict>
          </mc:Fallback>
        </mc:AlternateContent>
      </w:r>
      <w:r w:rsidRPr="0018092B">
        <w:rPr>
          <w:noProof/>
          <w:lang w:val="en-GB"/>
        </w:rPr>
        <mc:AlternateContent>
          <mc:Choice Requires="wps">
            <w:drawing>
              <wp:anchor distT="0" distB="0" distL="114300" distR="114300" simplePos="0" relativeHeight="251659264" behindDoc="0" locked="0" layoutInCell="1" allowOverlap="1" wp14:anchorId="24814343" wp14:editId="53286BC7">
                <wp:simplePos x="0" y="0"/>
                <wp:positionH relativeFrom="column">
                  <wp:posOffset>750</wp:posOffset>
                </wp:positionH>
                <wp:positionV relativeFrom="paragraph">
                  <wp:posOffset>15298</wp:posOffset>
                </wp:positionV>
                <wp:extent cx="5999019" cy="0"/>
                <wp:effectExtent l="0" t="12700" r="20955" b="12700"/>
                <wp:wrapNone/>
                <wp:docPr id="3" name="Straight Connector 3"/>
                <wp:cNvGraphicFramePr/>
                <a:graphic xmlns:a="http://schemas.openxmlformats.org/drawingml/2006/main">
                  <a:graphicData uri="http://schemas.microsoft.com/office/word/2010/wordprocessingShape">
                    <wps:wsp>
                      <wps:cNvCnPr/>
                      <wps:spPr>
                        <a:xfrm>
                          <a:off x="0" y="0"/>
                          <a:ext cx="5999019" cy="0"/>
                        </a:xfrm>
                        <a:prstGeom prst="line">
                          <a:avLst/>
                        </a:prstGeom>
                        <a:ln w="19050">
                          <a:solidFill>
                            <a:schemeClr val="accent1"/>
                          </a:solidFill>
                        </a:ln>
                      </wps:spPr>
                      <wps:style>
                        <a:lnRef idx="1">
                          <a:schemeClr val="accent6"/>
                        </a:lnRef>
                        <a:fillRef idx="0">
                          <a:schemeClr val="accent6"/>
                        </a:fillRef>
                        <a:effectRef idx="0">
                          <a:schemeClr val="accent6"/>
                        </a:effectRef>
                        <a:fontRef idx="minor">
                          <a:schemeClr val="tx1"/>
                        </a:fontRef>
                      </wps:style>
                      <wps:bodyPr/>
                    </wps:wsp>
                  </a:graphicData>
                </a:graphic>
                <wp14:sizeRelH relativeFrom="margin">
                  <wp14:pctWidth>0</wp14:pctWidth>
                </wp14:sizeRelH>
              </wp:anchor>
            </w:drawing>
          </mc:Choice>
          <mc:Fallback>
            <w:pict>
              <v:line w14:anchorId="44B8721C" id="Straight Connector 3"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5pt,1.2pt" to="472.4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" strokecolor="#156082 [3204]" strokeweight="1.5pt">
                <v:stroke joinstyle="miter"/>
              </v:line>
            </w:pict>
          </mc:Fallback>
        </mc:AlternateContent>
      </w:r>
    </w:p>
    <w:p w14:paraId="7841A37F" w14:textId="06CB99EC" w:rsidR="00E17358" w:rsidRPr="00E17358" w:rsidRDefault="00E17358" w:rsidP="00E17358">
      <w:pPr>
        <w:pStyle w:val="Heading4"/>
        <w:spacing w:line="360" w:lineRule="auto"/>
        <w:rPr>
          <w:rFonts w:asciiTheme="minorHAnsi" w:hAnsiTheme="minorHAnsi" w:cs="Calibri"/>
          <w:b/>
          <w:bCs/>
          <w:i w:val="0"/>
          <w:iCs w:val="0"/>
          <w:color w:val="00196E"/>
          <w:sz w:val="20"/>
          <w:szCs w:val="20"/>
          <w:lang w:val="en-GB"/>
        </w:rPr>
      </w:pPr>
      <w:bookmarkStart w:id="0" w:name="_Hlk190496872"/>
      <w:bookmarkEnd w:id="0"/>
      <w:r w:rsidRPr="00E17358">
        <w:rPr>
          <w:rFonts w:asciiTheme="minorHAnsi" w:hAnsiTheme="minorHAnsi"/>
          <w:b/>
          <w:bCs/>
          <w:i w:val="0"/>
          <w:iCs w:val="0"/>
          <w:color w:val="D53454"/>
          <w:lang w:val="en-GB"/>
        </w:rPr>
        <w:t>MANUSCRIPT ID</w:t>
      </w:r>
      <w:r w:rsidRPr="00E17358">
        <w:rPr>
          <w:rFonts w:asciiTheme="minorHAnsi" w:hAnsiTheme="minorHAnsi"/>
          <w:b/>
          <w:bCs/>
          <w:i w:val="0"/>
          <w:iCs w:val="0"/>
          <w:sz w:val="20"/>
          <w:szCs w:val="20"/>
          <w:lang w:val="en-GB"/>
        </w:rPr>
        <w:t xml:space="preserve">: </w:t>
      </w:r>
      <w:r w:rsidRPr="00E17358">
        <w:rPr>
          <w:rFonts w:ascii="Calibri" w:hAnsi="Calibri" w:cs="Calibri"/>
          <w:b/>
          <w:bCs/>
          <w:i w:val="0"/>
          <w:iCs w:val="0"/>
          <w:color w:val="000000"/>
          <w:sz w:val="22"/>
          <w:szCs w:val="22"/>
          <w:lang w:val="en-GB"/>
        </w:rPr>
        <w:t>INQ-25-0881</w:t>
      </w:r>
    </w:p>
    <w:p w14:paraId="531F4EF3" w14:textId="77777777" w:rsidR="00E17358" w:rsidRPr="00E17358" w:rsidRDefault="00E17358" w:rsidP="00E17358">
      <w:pPr>
        <w:spacing w:line="360" w:lineRule="auto"/>
        <w:rPr>
          <w:rFonts w:ascii="Calibri" w:hAnsi="Calibri" w:cs="Calibri"/>
          <w:b/>
          <w:bCs/>
          <w:color w:val="000000"/>
          <w:sz w:val="22"/>
          <w:szCs w:val="22"/>
          <w:lang w:val="en-GB"/>
        </w:rPr>
      </w:pPr>
      <w:r w:rsidRPr="0018092B">
        <w:rPr>
          <w:rFonts w:asciiTheme="minorHAnsi" w:hAnsiTheme="minorHAnsi"/>
          <w:b/>
          <w:bCs/>
          <w:color w:val="D53454"/>
          <w:lang w:val="en-GB"/>
        </w:rPr>
        <w:t>MANUSCRIPT TITLE:</w:t>
      </w:r>
      <w:r w:rsidRPr="0018092B">
        <w:rPr>
          <w:lang w:val="en-GB"/>
        </w:rPr>
        <w:t xml:space="preserve"> </w:t>
      </w:r>
      <w:r w:rsidRPr="00E17358">
        <w:rPr>
          <w:rFonts w:ascii="Calibri" w:hAnsi="Calibri" w:cs="Calibri"/>
          <w:b/>
          <w:bCs/>
          <w:color w:val="000000"/>
          <w:sz w:val="22"/>
          <w:szCs w:val="22"/>
          <w:lang w:val="en-GB"/>
        </w:rPr>
        <w:t xml:space="preserve">Web-based COPD risk self-assessment identifies a high-risk group with </w:t>
      </w:r>
      <w:proofErr w:type="spellStart"/>
      <w:r w:rsidRPr="00E17358">
        <w:rPr>
          <w:rFonts w:ascii="Calibri" w:hAnsi="Calibri" w:cs="Calibri"/>
          <w:b/>
          <w:bCs/>
          <w:color w:val="000000"/>
          <w:sz w:val="22"/>
          <w:szCs w:val="22"/>
          <w:lang w:val="en-GB"/>
        </w:rPr>
        <w:t>HRQoL</w:t>
      </w:r>
      <w:proofErr w:type="spellEnd"/>
      <w:r w:rsidRPr="00E17358">
        <w:rPr>
          <w:rFonts w:ascii="Calibri" w:hAnsi="Calibri" w:cs="Calibri"/>
          <w:b/>
          <w:bCs/>
          <w:color w:val="000000"/>
          <w:sz w:val="22"/>
          <w:szCs w:val="22"/>
          <w:lang w:val="en-GB"/>
        </w:rPr>
        <w:t xml:space="preserve"> resembling self-reported COPD: cross-sectional survey</w:t>
      </w:r>
    </w:p>
    <w:p w14:paraId="56FABFD3" w14:textId="7324A50E" w:rsidR="00E17358" w:rsidRPr="00E17358" w:rsidRDefault="00E17358" w:rsidP="00E17358">
      <w:pPr>
        <w:rPr>
          <w:rFonts w:ascii="Calibri" w:hAnsi="Calibri" w:cs="Calibri"/>
          <w:b/>
          <w:bCs/>
          <w:color w:val="000000"/>
          <w:sz w:val="22"/>
          <w:szCs w:val="22"/>
          <w:lang w:val="en-GB"/>
        </w:rPr>
      </w:pPr>
    </w:p>
    <w:p w14:paraId="12CF0BC9" w14:textId="77777777" w:rsidR="00950A0D" w:rsidRPr="00E17358" w:rsidRDefault="00950A0D" w:rsidP="00E17358">
      <w:pPr>
        <w:pStyle w:val="NormalWeb"/>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Could I have COPD?</w:t>
      </w:r>
      <w:r w:rsidRPr="00E17358">
        <w:rPr>
          <w:rFonts w:ascii="Calibri" w:hAnsi="Calibri" w:cs="Calibri"/>
          <w:color w:val="000000"/>
          <w:lang w:val="en-GB"/>
        </w:rPr>
        <w:br/>
        <w:t>More than 300,000 people in Norway have COPD without knowing it. Check whether you may be at risk. Take the self-test.</w:t>
      </w:r>
    </w:p>
    <w:p w14:paraId="2C03E3DB" w14:textId="77777777" w:rsidR="00950A0D" w:rsidRPr="00E17358" w:rsidRDefault="00950A0D" w:rsidP="00E17358">
      <w:pPr>
        <w:pStyle w:val="NormalWeb"/>
        <w:numPr>
          <w:ilvl w:val="0"/>
          <w:numId w:val="5"/>
        </w:numPr>
        <w:spacing w:line="360" w:lineRule="auto"/>
        <w:rPr>
          <w:rFonts w:ascii="Calibri" w:hAnsi="Calibri" w:cs="Calibri"/>
          <w:color w:val="000000"/>
          <w:lang w:val="en-GB"/>
        </w:rPr>
      </w:pPr>
      <w:r w:rsidRPr="00E17358">
        <w:rPr>
          <w:rFonts w:ascii="Calibri" w:hAnsi="Calibri" w:cs="Calibri"/>
          <w:color w:val="000000"/>
          <w:lang w:val="en-GB"/>
        </w:rPr>
        <w:t>Are you older than 35 years? (Yes/No)</w:t>
      </w:r>
    </w:p>
    <w:p w14:paraId="2C490720" w14:textId="77777777" w:rsidR="00950A0D" w:rsidRPr="00E17358" w:rsidRDefault="00950A0D" w:rsidP="00E17358">
      <w:pPr>
        <w:pStyle w:val="NormalWeb"/>
        <w:numPr>
          <w:ilvl w:val="0"/>
          <w:numId w:val="5"/>
        </w:numPr>
        <w:spacing w:line="360" w:lineRule="auto"/>
        <w:rPr>
          <w:rFonts w:ascii="Calibri" w:hAnsi="Calibri" w:cs="Calibri"/>
          <w:color w:val="000000"/>
          <w:lang w:val="en-GB"/>
        </w:rPr>
      </w:pPr>
      <w:r w:rsidRPr="00E17358">
        <w:rPr>
          <w:rFonts w:ascii="Calibri" w:hAnsi="Calibri" w:cs="Calibri"/>
          <w:color w:val="000000"/>
          <w:lang w:val="en-GB"/>
        </w:rPr>
        <w:t>Have you been significantly exposed to smoke or dust? (Yes/No)</w:t>
      </w:r>
    </w:p>
    <w:p w14:paraId="08A323CE" w14:textId="77777777" w:rsidR="00950A0D" w:rsidRPr="00E17358" w:rsidRDefault="00950A0D" w:rsidP="00E17358">
      <w:pPr>
        <w:pStyle w:val="NormalWeb"/>
        <w:numPr>
          <w:ilvl w:val="0"/>
          <w:numId w:val="5"/>
        </w:numPr>
        <w:spacing w:line="360" w:lineRule="auto"/>
        <w:rPr>
          <w:rFonts w:ascii="Calibri" w:hAnsi="Calibri" w:cs="Calibri"/>
          <w:color w:val="000000"/>
          <w:lang w:val="en-GB"/>
        </w:rPr>
      </w:pPr>
      <w:r w:rsidRPr="00E17358">
        <w:rPr>
          <w:rFonts w:ascii="Calibri" w:hAnsi="Calibri" w:cs="Calibri"/>
          <w:color w:val="000000"/>
          <w:lang w:val="en-GB"/>
        </w:rPr>
        <w:t>Do you have chronic respiratory symptoms? (Yes/No)</w:t>
      </w:r>
    </w:p>
    <w:p w14:paraId="75A14CC1" w14:textId="77777777" w:rsidR="00950A0D" w:rsidRPr="00E17358" w:rsidRDefault="00950A0D" w:rsidP="00E17358">
      <w:pPr>
        <w:pStyle w:val="NormalWeb"/>
        <w:numPr>
          <w:ilvl w:val="0"/>
          <w:numId w:val="5"/>
        </w:numPr>
        <w:spacing w:line="360" w:lineRule="auto"/>
        <w:rPr>
          <w:rFonts w:ascii="Calibri" w:hAnsi="Calibri" w:cs="Calibri"/>
          <w:color w:val="000000"/>
          <w:lang w:val="en-GB"/>
        </w:rPr>
      </w:pPr>
      <w:r w:rsidRPr="00E17358">
        <w:rPr>
          <w:rFonts w:ascii="Calibri" w:hAnsi="Calibri" w:cs="Calibri"/>
          <w:color w:val="000000"/>
          <w:lang w:val="en-GB"/>
        </w:rPr>
        <w:t>Have you experienced exacerbations requiring antibiotics, prednisolone, or hospitalization during the past 12 months? (None, once, twice, three or more times)</w:t>
      </w:r>
    </w:p>
    <w:p w14:paraId="480A8DC9" w14:textId="77777777" w:rsidR="00950A0D" w:rsidRPr="00E17358" w:rsidRDefault="00950A0D" w:rsidP="00E17358">
      <w:pPr>
        <w:pStyle w:val="NormalWeb"/>
        <w:numPr>
          <w:ilvl w:val="0"/>
          <w:numId w:val="5"/>
        </w:numPr>
        <w:spacing w:line="360" w:lineRule="auto"/>
        <w:rPr>
          <w:rFonts w:ascii="Calibri" w:hAnsi="Calibri" w:cs="Calibri"/>
          <w:color w:val="000000"/>
          <w:lang w:val="en-GB"/>
        </w:rPr>
      </w:pPr>
      <w:proofErr w:type="spellStart"/>
      <w:r w:rsidRPr="00E17358">
        <w:rPr>
          <w:rFonts w:ascii="Calibri" w:hAnsi="Calibri" w:cs="Calibri"/>
          <w:color w:val="000000"/>
          <w:lang w:val="en-GB"/>
        </w:rPr>
        <w:t>mMRC</w:t>
      </w:r>
      <w:proofErr w:type="spellEnd"/>
      <w:r w:rsidRPr="00E17358">
        <w:rPr>
          <w:rFonts w:ascii="Calibri" w:hAnsi="Calibri" w:cs="Calibri"/>
          <w:color w:val="000000"/>
          <w:lang w:val="en-GB"/>
        </w:rPr>
        <w:t xml:space="preserve"> Questionnaire</w:t>
      </w:r>
    </w:p>
    <w:p w14:paraId="72F8D21D" w14:textId="77777777" w:rsidR="002C4677" w:rsidRPr="00E17358" w:rsidRDefault="00950A0D" w:rsidP="00E17358">
      <w:pPr>
        <w:pStyle w:val="NormalWeb"/>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You may have COPD.</w:t>
      </w:r>
      <w:r w:rsidRPr="00E17358">
        <w:rPr>
          <w:rStyle w:val="apple-converted-space"/>
          <w:rFonts w:ascii="Calibri" w:eastAsiaTheme="majorEastAsia" w:hAnsi="Calibri" w:cs="Calibri"/>
          <w:color w:val="000000"/>
          <w:lang w:val="en-GB"/>
        </w:rPr>
        <w:t> </w:t>
      </w:r>
      <w:r w:rsidRPr="00E17358">
        <w:rPr>
          <w:rFonts w:ascii="Calibri" w:hAnsi="Calibri" w:cs="Calibri"/>
          <w:color w:val="000000"/>
          <w:lang w:val="en-GB"/>
        </w:rPr>
        <w:t xml:space="preserve">Consider booking an appointment with your doctor for further evaluation. If you are diagnosed with COPD, it is possible to live well with the condition. There are several targeted measures available on the recommendations page. </w:t>
      </w:r>
    </w:p>
    <w:p w14:paraId="57EE33A8" w14:textId="062529C5" w:rsidR="00950A0D" w:rsidRPr="00E17358" w:rsidRDefault="002C4677" w:rsidP="00E17358">
      <w:pPr>
        <w:pStyle w:val="NormalWeb"/>
        <w:spacing w:line="360" w:lineRule="auto"/>
        <w:rPr>
          <w:rFonts w:ascii="Calibri" w:hAnsi="Calibri" w:cs="Calibri"/>
          <w:color w:val="000000"/>
          <w:lang w:val="en-GB"/>
        </w:rPr>
      </w:pPr>
      <w:r w:rsidRPr="00E17358">
        <w:rPr>
          <w:rFonts w:ascii="Calibri" w:hAnsi="Calibri" w:cs="Calibri"/>
          <w:color w:val="000000"/>
        </w:rPr>
        <w:t>May we ask a few additional questions about your symptoms?</w:t>
      </w:r>
      <w:r w:rsidRPr="00E17358">
        <w:rPr>
          <w:rFonts w:ascii="Calibri" w:hAnsi="Calibri" w:cs="Calibri"/>
          <w:color w:val="000000"/>
          <w:lang w:val="en-GB"/>
        </w:rPr>
        <w:t xml:space="preserve"> </w:t>
      </w:r>
      <w:r w:rsidR="00950A0D" w:rsidRPr="00E17358">
        <w:rPr>
          <w:rFonts w:ascii="Calibri" w:hAnsi="Calibri" w:cs="Calibri"/>
          <w:color w:val="000000"/>
          <w:lang w:val="en-GB"/>
        </w:rPr>
        <w:t>(Yes, please / No, thank you)</w:t>
      </w:r>
    </w:p>
    <w:p w14:paraId="6840937D" w14:textId="77777777" w:rsidR="00950A0D" w:rsidRPr="00E17358" w:rsidRDefault="00950A0D" w:rsidP="00E17358">
      <w:pPr>
        <w:pStyle w:val="NormalWeb"/>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Prepare for your medical appointment.</w:t>
      </w:r>
      <w:r w:rsidRPr="00E17358">
        <w:rPr>
          <w:rStyle w:val="apple-converted-space"/>
          <w:rFonts w:ascii="Calibri" w:eastAsiaTheme="majorEastAsia" w:hAnsi="Calibri" w:cs="Calibri"/>
          <w:color w:val="000000"/>
          <w:lang w:val="en-GB"/>
        </w:rPr>
        <w:t> </w:t>
      </w:r>
      <w:r w:rsidRPr="00E17358">
        <w:rPr>
          <w:rFonts w:ascii="Calibri" w:hAnsi="Calibri" w:cs="Calibri"/>
          <w:color w:val="000000"/>
          <w:lang w:val="en-GB"/>
        </w:rPr>
        <w:t>To ensure the best possible treatment, you may enter some additional information about yourself. Anonymity is ensured. No personal identifying information is recorded. (Enter information / Skip to recommendations)</w:t>
      </w:r>
    </w:p>
    <w:p w14:paraId="10670BFD" w14:textId="77777777" w:rsidR="00950A0D" w:rsidRPr="00E17358" w:rsidRDefault="00950A0D" w:rsidP="00E17358">
      <w:pPr>
        <w:pStyle w:val="NormalWeb"/>
        <w:numPr>
          <w:ilvl w:val="0"/>
          <w:numId w:val="6"/>
        </w:numPr>
        <w:spacing w:line="360" w:lineRule="auto"/>
        <w:rPr>
          <w:rFonts w:ascii="Calibri" w:hAnsi="Calibri" w:cs="Calibri"/>
          <w:color w:val="000000"/>
          <w:lang w:val="en-GB"/>
        </w:rPr>
      </w:pPr>
      <w:r w:rsidRPr="00E17358">
        <w:rPr>
          <w:rFonts w:ascii="Calibri" w:hAnsi="Calibri" w:cs="Calibri"/>
          <w:color w:val="000000"/>
          <w:lang w:val="en-GB"/>
        </w:rPr>
        <w:t>Sex (Male/Female)</w:t>
      </w:r>
    </w:p>
    <w:p w14:paraId="5C4399C3" w14:textId="77777777" w:rsidR="00950A0D" w:rsidRPr="00E17358" w:rsidRDefault="00950A0D" w:rsidP="00E17358">
      <w:pPr>
        <w:pStyle w:val="NormalWeb"/>
        <w:numPr>
          <w:ilvl w:val="0"/>
          <w:numId w:val="6"/>
        </w:numPr>
        <w:spacing w:line="360" w:lineRule="auto"/>
        <w:rPr>
          <w:rFonts w:ascii="Calibri" w:hAnsi="Calibri" w:cs="Calibri"/>
          <w:color w:val="000000"/>
          <w:lang w:val="en-GB"/>
        </w:rPr>
      </w:pPr>
      <w:r w:rsidRPr="00E17358">
        <w:rPr>
          <w:rFonts w:ascii="Calibri" w:hAnsi="Calibri" w:cs="Calibri"/>
          <w:color w:val="000000"/>
          <w:lang w:val="en-GB"/>
        </w:rPr>
        <w:t>Age</w:t>
      </w:r>
    </w:p>
    <w:p w14:paraId="286EB82A" w14:textId="77777777" w:rsidR="00950A0D" w:rsidRPr="00E17358" w:rsidRDefault="00950A0D" w:rsidP="00E17358">
      <w:pPr>
        <w:pStyle w:val="NormalWeb"/>
        <w:numPr>
          <w:ilvl w:val="0"/>
          <w:numId w:val="6"/>
        </w:numPr>
        <w:spacing w:line="360" w:lineRule="auto"/>
        <w:rPr>
          <w:rFonts w:ascii="Calibri" w:hAnsi="Calibri" w:cs="Calibri"/>
          <w:color w:val="000000"/>
          <w:lang w:val="en-GB"/>
        </w:rPr>
      </w:pPr>
      <w:r w:rsidRPr="00E17358">
        <w:rPr>
          <w:rFonts w:ascii="Calibri" w:hAnsi="Calibri" w:cs="Calibri"/>
          <w:color w:val="000000"/>
          <w:lang w:val="en-GB"/>
        </w:rPr>
        <w:t>Smoking status (Current smoker / Former smoker / Never smoker)</w:t>
      </w:r>
    </w:p>
    <w:p w14:paraId="3A9BF36F" w14:textId="77777777" w:rsidR="00950A0D" w:rsidRPr="00E17358" w:rsidRDefault="00950A0D" w:rsidP="00E17358">
      <w:pPr>
        <w:pStyle w:val="NormalWeb"/>
        <w:numPr>
          <w:ilvl w:val="0"/>
          <w:numId w:val="6"/>
        </w:numPr>
        <w:spacing w:line="360" w:lineRule="auto"/>
        <w:rPr>
          <w:rFonts w:ascii="Calibri" w:hAnsi="Calibri" w:cs="Calibri"/>
          <w:color w:val="000000"/>
          <w:lang w:val="en-GB"/>
        </w:rPr>
      </w:pPr>
      <w:r w:rsidRPr="00E17358">
        <w:rPr>
          <w:rFonts w:ascii="Calibri" w:hAnsi="Calibri" w:cs="Calibri"/>
          <w:color w:val="000000"/>
          <w:lang w:val="en-GB"/>
        </w:rPr>
        <w:t>COPD Assessment Test (CAT)</w:t>
      </w:r>
    </w:p>
    <w:p w14:paraId="0BD6AA71" w14:textId="77777777" w:rsidR="00950A0D" w:rsidRPr="00E17358" w:rsidRDefault="00950A0D" w:rsidP="00E17358">
      <w:pPr>
        <w:pStyle w:val="NormalWeb"/>
        <w:numPr>
          <w:ilvl w:val="0"/>
          <w:numId w:val="6"/>
        </w:numPr>
        <w:spacing w:line="360" w:lineRule="auto"/>
        <w:rPr>
          <w:rFonts w:ascii="Calibri" w:hAnsi="Calibri" w:cs="Calibri"/>
          <w:color w:val="000000"/>
          <w:lang w:val="en-GB"/>
        </w:rPr>
      </w:pPr>
      <w:r w:rsidRPr="00E17358">
        <w:rPr>
          <w:rFonts w:ascii="Calibri" w:hAnsi="Calibri" w:cs="Calibri"/>
          <w:color w:val="000000"/>
          <w:lang w:val="en-GB"/>
        </w:rPr>
        <w:lastRenderedPageBreak/>
        <w:t>In some families, an inherited deficiency of the enzyme alpha-1 antitrypsin may occur, which can cause COPD. Have you been tested for this? (Yes, deficiency confirmed / Yes, normal result / No, not tested / Do not know)</w:t>
      </w:r>
    </w:p>
    <w:p w14:paraId="45555E9B" w14:textId="77777777" w:rsidR="00950A0D" w:rsidRPr="00E17358" w:rsidRDefault="00950A0D" w:rsidP="00E17358">
      <w:pPr>
        <w:pStyle w:val="NormalWeb"/>
        <w:numPr>
          <w:ilvl w:val="0"/>
          <w:numId w:val="6"/>
        </w:numPr>
        <w:spacing w:line="360" w:lineRule="auto"/>
        <w:rPr>
          <w:rFonts w:ascii="Calibri" w:hAnsi="Calibri" w:cs="Calibri"/>
          <w:color w:val="000000"/>
          <w:lang w:val="en-GB"/>
        </w:rPr>
      </w:pPr>
      <w:r w:rsidRPr="00E17358">
        <w:rPr>
          <w:rFonts w:ascii="Calibri" w:hAnsi="Calibri" w:cs="Calibri"/>
          <w:color w:val="000000"/>
          <w:lang w:val="en-GB"/>
        </w:rPr>
        <w:t>The K-BILD Questionnaire</w:t>
      </w:r>
    </w:p>
    <w:p w14:paraId="62905834" w14:textId="77777777" w:rsidR="001701D8" w:rsidRPr="00E17358" w:rsidRDefault="001701D8" w:rsidP="00E17358">
      <w:pPr>
        <w:spacing w:line="360" w:lineRule="auto"/>
        <w:rPr>
          <w:rFonts w:ascii="Calibri" w:hAnsi="Calibri" w:cs="Calibri"/>
          <w:lang w:val="en-GB"/>
        </w:rPr>
      </w:pPr>
    </w:p>
    <w:p w14:paraId="4D639BCA" w14:textId="77777777" w:rsidR="00950A0D" w:rsidRPr="00E17358" w:rsidRDefault="00950A0D" w:rsidP="00E17358">
      <w:pPr>
        <w:pStyle w:val="NormalWeb"/>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I have COPD</w:t>
      </w:r>
      <w:r w:rsidRPr="00E17358">
        <w:rPr>
          <w:rFonts w:ascii="Calibri" w:hAnsi="Calibri" w:cs="Calibri"/>
          <w:color w:val="000000"/>
          <w:lang w:val="en-GB"/>
        </w:rPr>
        <w:br/>
        <w:t>You can live well with COPD, but it is important to receive appropriate and targeted treatment. Review your treatment.</w:t>
      </w:r>
    </w:p>
    <w:p w14:paraId="015C7C2A" w14:textId="77777777" w:rsidR="00950A0D" w:rsidRPr="00E17358" w:rsidRDefault="00950A0D" w:rsidP="00E17358">
      <w:pPr>
        <w:pStyle w:val="NormalWeb"/>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Optimal treatment</w:t>
      </w:r>
      <w:r w:rsidRPr="00E17358">
        <w:rPr>
          <w:rFonts w:ascii="Calibri" w:hAnsi="Calibri" w:cs="Calibri"/>
          <w:color w:val="000000"/>
          <w:lang w:val="en-GB"/>
        </w:rPr>
        <w:br/>
        <w:t>To provide advice on the most appropriate treatment, we need to ask you a few questions.</w:t>
      </w:r>
      <w:r w:rsidRPr="00E17358">
        <w:rPr>
          <w:rFonts w:ascii="Calibri" w:hAnsi="Calibri" w:cs="Calibri"/>
          <w:color w:val="000000"/>
          <w:lang w:val="en-GB"/>
        </w:rPr>
        <w:br/>
      </w:r>
      <w:r w:rsidRPr="00E17358">
        <w:rPr>
          <w:rStyle w:val="Strong"/>
          <w:rFonts w:ascii="Calibri" w:eastAsiaTheme="majorEastAsia" w:hAnsi="Calibri" w:cs="Calibri"/>
          <w:b w:val="0"/>
          <w:bCs w:val="0"/>
          <w:color w:val="000000"/>
          <w:lang w:val="en-GB"/>
        </w:rPr>
        <w:t>Inhaled medications:</w:t>
      </w:r>
      <w:r w:rsidRPr="00E17358">
        <w:rPr>
          <w:rStyle w:val="apple-converted-space"/>
          <w:rFonts w:ascii="Calibri" w:eastAsiaTheme="majorEastAsia" w:hAnsi="Calibri" w:cs="Calibri"/>
          <w:color w:val="000000"/>
          <w:lang w:val="en-GB"/>
        </w:rPr>
        <w:t> </w:t>
      </w:r>
      <w:r w:rsidRPr="00E17358">
        <w:rPr>
          <w:rFonts w:ascii="Calibri" w:hAnsi="Calibri" w:cs="Calibri"/>
          <w:color w:val="000000"/>
          <w:lang w:val="en-GB"/>
        </w:rPr>
        <w:t>Please click on the images of the medications you use on the following pages.</w:t>
      </w:r>
    </w:p>
    <w:p w14:paraId="1E034A72" w14:textId="77777777" w:rsidR="002C4677" w:rsidRPr="00E17358" w:rsidRDefault="00950A0D" w:rsidP="00E17358">
      <w:pPr>
        <w:pStyle w:val="NormalWeb"/>
        <w:numPr>
          <w:ilvl w:val="0"/>
          <w:numId w:val="7"/>
        </w:numPr>
        <w:spacing w:line="360" w:lineRule="auto"/>
        <w:rPr>
          <w:rFonts w:ascii="Calibri" w:hAnsi="Calibri" w:cs="Calibri"/>
          <w:color w:val="000000"/>
          <w:lang w:val="en-GB"/>
        </w:rPr>
      </w:pPr>
      <w:r w:rsidRPr="00E17358">
        <w:rPr>
          <w:rFonts w:ascii="Calibri" w:hAnsi="Calibri" w:cs="Calibri"/>
          <w:color w:val="000000"/>
          <w:lang w:val="en-GB"/>
        </w:rPr>
        <w:t>Have you experienced exacerbations requiring antibiotics, prednisolone, or hospitalization during the past 12 months? (None, once, twice, three or more times)</w:t>
      </w:r>
    </w:p>
    <w:p w14:paraId="1D771C4B" w14:textId="24F9F0A4" w:rsidR="00950A0D" w:rsidRPr="00E17358" w:rsidRDefault="002C4677" w:rsidP="00E17358">
      <w:pPr>
        <w:pStyle w:val="NormalWeb"/>
        <w:numPr>
          <w:ilvl w:val="0"/>
          <w:numId w:val="7"/>
        </w:numPr>
        <w:spacing w:line="360" w:lineRule="auto"/>
        <w:rPr>
          <w:rFonts w:ascii="Calibri" w:hAnsi="Calibri" w:cs="Calibri"/>
          <w:color w:val="000000"/>
          <w:lang w:val="en-GB"/>
        </w:rPr>
      </w:pPr>
      <w:r w:rsidRPr="00E17358">
        <w:rPr>
          <w:rFonts w:ascii="Calibri" w:hAnsi="Calibri" w:cs="Calibri"/>
          <w:lang w:val="en-GB"/>
        </w:rPr>
        <w:t>M</w:t>
      </w:r>
      <w:r w:rsidR="00950A0D" w:rsidRPr="00E17358">
        <w:rPr>
          <w:rFonts w:ascii="Calibri" w:hAnsi="Calibri" w:cs="Calibri"/>
          <w:lang w:val="en-GB"/>
        </w:rPr>
        <w:t>MRC Questionnaire</w:t>
      </w:r>
    </w:p>
    <w:p w14:paraId="0D413399" w14:textId="77777777" w:rsidR="002C4677" w:rsidRPr="00E17358" w:rsidRDefault="002C4677" w:rsidP="00E17358">
      <w:pPr>
        <w:pStyle w:val="NormalWeb"/>
        <w:spacing w:line="360" w:lineRule="auto"/>
        <w:rPr>
          <w:rFonts w:ascii="Calibri" w:hAnsi="Calibri" w:cs="Calibri"/>
          <w:color w:val="000000"/>
          <w:lang w:val="en-GB"/>
        </w:rPr>
      </w:pPr>
      <w:r w:rsidRPr="00E17358">
        <w:rPr>
          <w:rFonts w:ascii="Calibri" w:hAnsi="Calibri" w:cs="Calibri"/>
          <w:color w:val="000000"/>
          <w:lang w:val="en-GB"/>
        </w:rPr>
        <w:t>Thank you for your answers. You can live well with COPD. It is important to receive the right, targeted treatment. Get an overview on the recommendations page.</w:t>
      </w:r>
    </w:p>
    <w:p w14:paraId="263CF4E2" w14:textId="3EF66303" w:rsidR="002C4677" w:rsidRPr="00E17358" w:rsidRDefault="002C4677" w:rsidP="00E17358">
      <w:pPr>
        <w:pStyle w:val="NormalWeb"/>
        <w:spacing w:line="360" w:lineRule="auto"/>
        <w:rPr>
          <w:rStyle w:val="Strong"/>
          <w:rFonts w:ascii="Calibri" w:hAnsi="Calibri" w:cs="Calibri"/>
          <w:b w:val="0"/>
          <w:bCs w:val="0"/>
          <w:color w:val="000000"/>
          <w:lang w:val="en-GB"/>
        </w:rPr>
      </w:pPr>
      <w:r w:rsidRPr="00E17358">
        <w:rPr>
          <w:rFonts w:ascii="Calibri" w:hAnsi="Calibri" w:cs="Calibri"/>
          <w:color w:val="000000"/>
          <w:lang w:val="en-GB"/>
        </w:rPr>
        <w:t>May we ask a few additional questions about your symptoms? (Yes, please / No, thank you)</w:t>
      </w:r>
    </w:p>
    <w:p w14:paraId="7D853BE3" w14:textId="191A6FBA" w:rsidR="00950A0D" w:rsidRPr="00E17358" w:rsidRDefault="00950A0D" w:rsidP="00E17358">
      <w:pPr>
        <w:pStyle w:val="NormalWeb"/>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Review your treatment</w:t>
      </w:r>
    </w:p>
    <w:p w14:paraId="7B578113" w14:textId="77777777" w:rsidR="00950A0D" w:rsidRPr="00E17358" w:rsidRDefault="00950A0D" w:rsidP="00E17358">
      <w:pPr>
        <w:pStyle w:val="NormalWeb"/>
        <w:numPr>
          <w:ilvl w:val="0"/>
          <w:numId w:val="8"/>
        </w:numPr>
        <w:spacing w:line="360" w:lineRule="auto"/>
        <w:rPr>
          <w:rFonts w:ascii="Calibri" w:hAnsi="Calibri" w:cs="Calibri"/>
          <w:color w:val="000000"/>
          <w:lang w:val="en-GB"/>
        </w:rPr>
      </w:pPr>
      <w:r w:rsidRPr="00E17358">
        <w:rPr>
          <w:rFonts w:ascii="Calibri" w:hAnsi="Calibri" w:cs="Calibri"/>
          <w:color w:val="000000"/>
          <w:lang w:val="en-GB"/>
        </w:rPr>
        <w:t>Sex (Male/Female)</w:t>
      </w:r>
    </w:p>
    <w:p w14:paraId="66FFC1CB" w14:textId="77777777" w:rsidR="00950A0D" w:rsidRPr="00E17358" w:rsidRDefault="00950A0D" w:rsidP="00E17358">
      <w:pPr>
        <w:pStyle w:val="NormalWeb"/>
        <w:numPr>
          <w:ilvl w:val="0"/>
          <w:numId w:val="8"/>
        </w:numPr>
        <w:spacing w:line="360" w:lineRule="auto"/>
        <w:rPr>
          <w:rFonts w:ascii="Calibri" w:hAnsi="Calibri" w:cs="Calibri"/>
          <w:color w:val="000000"/>
          <w:lang w:val="en-GB"/>
        </w:rPr>
      </w:pPr>
      <w:r w:rsidRPr="00E17358">
        <w:rPr>
          <w:rFonts w:ascii="Calibri" w:hAnsi="Calibri" w:cs="Calibri"/>
          <w:color w:val="000000"/>
          <w:lang w:val="en-GB"/>
        </w:rPr>
        <w:t>Age</w:t>
      </w:r>
    </w:p>
    <w:p w14:paraId="7CBA6761" w14:textId="77777777" w:rsidR="00950A0D" w:rsidRPr="00E17358" w:rsidRDefault="00950A0D" w:rsidP="00E17358">
      <w:pPr>
        <w:pStyle w:val="NormalWeb"/>
        <w:numPr>
          <w:ilvl w:val="0"/>
          <w:numId w:val="8"/>
        </w:numPr>
        <w:spacing w:line="360" w:lineRule="auto"/>
        <w:rPr>
          <w:rFonts w:ascii="Calibri" w:hAnsi="Calibri" w:cs="Calibri"/>
          <w:color w:val="000000"/>
          <w:lang w:val="en-GB"/>
        </w:rPr>
      </w:pPr>
      <w:r w:rsidRPr="00E17358">
        <w:rPr>
          <w:rFonts w:ascii="Calibri" w:hAnsi="Calibri" w:cs="Calibri"/>
          <w:color w:val="000000"/>
          <w:lang w:val="en-GB"/>
        </w:rPr>
        <w:t>Smoking status (Current smoker / Former smoker / Never smoker)</w:t>
      </w:r>
    </w:p>
    <w:p w14:paraId="161CDDE4" w14:textId="77777777" w:rsidR="00950A0D" w:rsidRPr="00E17358" w:rsidRDefault="00950A0D" w:rsidP="00E17358">
      <w:pPr>
        <w:pStyle w:val="NormalWeb"/>
        <w:numPr>
          <w:ilvl w:val="0"/>
          <w:numId w:val="8"/>
        </w:numPr>
        <w:spacing w:line="360" w:lineRule="auto"/>
        <w:rPr>
          <w:rFonts w:ascii="Calibri" w:hAnsi="Calibri" w:cs="Calibri"/>
          <w:color w:val="000000"/>
          <w:lang w:val="en-GB"/>
        </w:rPr>
      </w:pPr>
      <w:r w:rsidRPr="00E17358">
        <w:rPr>
          <w:rFonts w:ascii="Calibri" w:hAnsi="Calibri" w:cs="Calibri"/>
          <w:color w:val="000000"/>
          <w:lang w:val="en-GB"/>
        </w:rPr>
        <w:t>COPD Assessment Test (CAT)</w:t>
      </w:r>
    </w:p>
    <w:p w14:paraId="269A7623" w14:textId="77777777" w:rsidR="00950A0D" w:rsidRPr="00E17358" w:rsidRDefault="00950A0D" w:rsidP="00E17358">
      <w:pPr>
        <w:pStyle w:val="NormalWeb"/>
        <w:numPr>
          <w:ilvl w:val="0"/>
          <w:numId w:val="8"/>
        </w:numPr>
        <w:spacing w:line="360" w:lineRule="auto"/>
        <w:rPr>
          <w:rFonts w:ascii="Calibri" w:hAnsi="Calibri" w:cs="Calibri"/>
          <w:color w:val="000000"/>
          <w:lang w:val="en-GB"/>
        </w:rPr>
      </w:pPr>
      <w:r w:rsidRPr="00E17358">
        <w:rPr>
          <w:rFonts w:ascii="Calibri" w:hAnsi="Calibri" w:cs="Calibri"/>
          <w:color w:val="000000"/>
          <w:lang w:val="en-GB"/>
        </w:rPr>
        <w:t>In some families, an inherited deficiency of the enzyme alpha-1 antitrypsin may occur, which can cause COPD. Have you been tested for this? (Yes, deficiency confirmed / Yes, normal result / No, not tested / Do not know)</w:t>
      </w:r>
    </w:p>
    <w:p w14:paraId="41F0E33E" w14:textId="4CFB6148" w:rsidR="00950A0D" w:rsidRPr="00E17358" w:rsidRDefault="00950A0D" w:rsidP="00E17358">
      <w:pPr>
        <w:pStyle w:val="NormalWeb"/>
        <w:numPr>
          <w:ilvl w:val="0"/>
          <w:numId w:val="8"/>
        </w:numPr>
        <w:spacing w:line="360" w:lineRule="auto"/>
        <w:rPr>
          <w:rFonts w:ascii="Calibri" w:hAnsi="Calibri" w:cs="Calibri"/>
          <w:color w:val="000000"/>
          <w:lang w:val="en-GB"/>
        </w:rPr>
      </w:pPr>
      <w:r w:rsidRPr="00E17358">
        <w:rPr>
          <w:rFonts w:ascii="Calibri" w:hAnsi="Calibri" w:cs="Calibri"/>
          <w:color w:val="000000"/>
          <w:lang w:val="en-GB"/>
        </w:rPr>
        <w:t>Th</w:t>
      </w:r>
      <w:r w:rsidRPr="00E17358">
        <w:rPr>
          <w:rFonts w:ascii="Calibri" w:hAnsi="Calibri" w:cs="Calibri"/>
          <w:lang w:val="en-GB"/>
        </w:rPr>
        <w:t>e K-BILD Questionnaire</w:t>
      </w:r>
    </w:p>
    <w:p w14:paraId="5F13A47C" w14:textId="77777777" w:rsidR="002C4677" w:rsidRPr="00E17358" w:rsidRDefault="002C4677" w:rsidP="00E17358">
      <w:pPr>
        <w:pStyle w:val="NormalWeb"/>
        <w:numPr>
          <w:ilvl w:val="0"/>
          <w:numId w:val="8"/>
        </w:numPr>
        <w:spacing w:line="360" w:lineRule="auto"/>
        <w:rPr>
          <w:rFonts w:ascii="Calibri" w:hAnsi="Calibri" w:cs="Calibri"/>
          <w:color w:val="000000"/>
          <w:lang w:val="en-GB"/>
        </w:rPr>
      </w:pPr>
    </w:p>
    <w:p w14:paraId="0E64032D" w14:textId="77777777" w:rsidR="00950A0D" w:rsidRPr="00E17358" w:rsidRDefault="00950A0D" w:rsidP="00E17358">
      <w:pPr>
        <w:pStyle w:val="NormalWeb"/>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Both pathways ended on an information page providing general guidance, including the following items:</w:t>
      </w:r>
    </w:p>
    <w:p w14:paraId="2DDA9F14" w14:textId="77777777" w:rsidR="00950A0D" w:rsidRPr="00E17358" w:rsidRDefault="00950A0D" w:rsidP="00E17358">
      <w:pPr>
        <w:pStyle w:val="NormalWeb"/>
        <w:numPr>
          <w:ilvl w:val="0"/>
          <w:numId w:val="13"/>
        </w:numPr>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Medical consultation:</w:t>
      </w:r>
      <w:r w:rsidRPr="00E17358">
        <w:rPr>
          <w:rFonts w:ascii="Calibri" w:hAnsi="Calibri" w:cs="Calibri"/>
          <w:color w:val="000000"/>
          <w:lang w:val="en-GB"/>
        </w:rPr>
        <w:br/>
        <w:t>A physician can assess lung function using spirometry, which measures how fast and how much air you can exhale. The physician can also provide support with smoking cessation, vaccinations, inhaled medications, nutritional supplements, pulmonary rehabilitation, and referral to a respiratory specialist.</w:t>
      </w:r>
    </w:p>
    <w:p w14:paraId="371591EA" w14:textId="251EFC62" w:rsidR="00950A0D" w:rsidRPr="00E17358" w:rsidRDefault="00950A0D" w:rsidP="00E17358">
      <w:pPr>
        <w:pStyle w:val="NormalWeb"/>
        <w:numPr>
          <w:ilvl w:val="0"/>
          <w:numId w:val="13"/>
        </w:numPr>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Smoking cessation:</w:t>
      </w:r>
      <w:r w:rsidR="00C52D12" w:rsidRPr="00E17358">
        <w:rPr>
          <w:rStyle w:val="Strong"/>
          <w:rFonts w:ascii="Calibri" w:eastAsiaTheme="majorEastAsia" w:hAnsi="Calibri" w:cs="Calibri"/>
          <w:color w:val="000000"/>
          <w:lang w:val="en-GB"/>
        </w:rPr>
        <w:t xml:space="preserve"> (If smoking was reported)</w:t>
      </w:r>
      <w:r w:rsidRPr="00E17358">
        <w:rPr>
          <w:rFonts w:ascii="Calibri" w:hAnsi="Calibri" w:cs="Calibri"/>
          <w:color w:val="000000"/>
          <w:lang w:val="en-GB"/>
        </w:rPr>
        <w:br/>
        <w:t xml:space="preserve">Smoking is the most important risk factor for COPD. Smoking cessation slows the decline in lung function, reduces symptom progression, and improves survival in COPD. Support, motivational </w:t>
      </w:r>
      <w:proofErr w:type="spellStart"/>
      <w:r w:rsidRPr="00E17358">
        <w:rPr>
          <w:rFonts w:ascii="Calibri" w:hAnsi="Calibri" w:cs="Calibri"/>
          <w:color w:val="000000"/>
          <w:lang w:val="en-GB"/>
        </w:rPr>
        <w:t>counseling</w:t>
      </w:r>
      <w:proofErr w:type="spellEnd"/>
      <w:r w:rsidRPr="00E17358">
        <w:rPr>
          <w:rFonts w:ascii="Calibri" w:hAnsi="Calibri" w:cs="Calibri"/>
          <w:color w:val="000000"/>
          <w:lang w:val="en-GB"/>
        </w:rPr>
        <w:t>, guidance, and smoking cessation aids can be provided by a physician.</w:t>
      </w:r>
    </w:p>
    <w:p w14:paraId="518B9B11" w14:textId="77777777" w:rsidR="00950A0D" w:rsidRPr="00E17358" w:rsidRDefault="00950A0D" w:rsidP="00E17358">
      <w:pPr>
        <w:pStyle w:val="NormalWeb"/>
        <w:numPr>
          <w:ilvl w:val="0"/>
          <w:numId w:val="13"/>
        </w:numPr>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Medication:</w:t>
      </w:r>
      <w:r w:rsidRPr="00E17358">
        <w:rPr>
          <w:rFonts w:ascii="Calibri" w:hAnsi="Calibri" w:cs="Calibri"/>
          <w:color w:val="000000"/>
          <w:lang w:val="en-GB"/>
        </w:rPr>
        <w:br/>
        <w:t>Inhaled medications can relieve symptoms, improve functional capacity, and reduce the risk of exacerbations in COPD. Incorrect inhaler technique is common. If specific inhaled medications were selected in the “Review your treatment” pathway, a link to an inhalation technique instruction video for the selected inhaler was provided.</w:t>
      </w:r>
    </w:p>
    <w:p w14:paraId="73C8CBF1" w14:textId="77777777" w:rsidR="00950A0D" w:rsidRPr="00E17358" w:rsidRDefault="00950A0D" w:rsidP="00E17358">
      <w:pPr>
        <w:pStyle w:val="NormalWeb"/>
        <w:numPr>
          <w:ilvl w:val="0"/>
          <w:numId w:val="13"/>
        </w:numPr>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Physical activity:</w:t>
      </w:r>
      <w:r w:rsidRPr="00E17358">
        <w:rPr>
          <w:rFonts w:ascii="Calibri" w:hAnsi="Calibri" w:cs="Calibri"/>
          <w:color w:val="000000"/>
          <w:lang w:val="en-GB"/>
        </w:rPr>
        <w:br/>
        <w:t>Along with smoking cessation, physical activity is one of the most important and effective interventions for reducing breathlessness at all stages of COPD. Regular exercise is recommended, including endurance, strength, and flexibility training three times per week, with at least two supervised sessions. General practitioners may refer patients to pulmonary rehabilitation. Referral is not required for physiotherapy.</w:t>
      </w:r>
    </w:p>
    <w:p w14:paraId="7944C48C" w14:textId="77777777" w:rsidR="00950A0D" w:rsidRPr="00E17358" w:rsidRDefault="00950A0D" w:rsidP="00E17358">
      <w:pPr>
        <w:pStyle w:val="NormalWeb"/>
        <w:numPr>
          <w:ilvl w:val="0"/>
          <w:numId w:val="13"/>
        </w:numPr>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t>Vaccination:</w:t>
      </w:r>
      <w:r w:rsidRPr="00E17358">
        <w:rPr>
          <w:rFonts w:ascii="Calibri" w:hAnsi="Calibri" w:cs="Calibri"/>
          <w:color w:val="000000"/>
          <w:lang w:val="en-GB"/>
        </w:rPr>
        <w:br/>
        <w:t>Patients with COPD are recommended to receive annual influenza and COVID-19 vaccinations. Pneumococcal vaccination is recommended for all individuals aged ≥65 years, while younger patients with COPD should undergo an individual assessment of need. Vaccine protection may last up to 10 years. Pneumococcal infections account for approximately 30–50% of pneumonia cases.</w:t>
      </w:r>
    </w:p>
    <w:p w14:paraId="10DD83DE" w14:textId="13A8725F" w:rsidR="00C52D12" w:rsidRPr="00E17358" w:rsidRDefault="00950A0D" w:rsidP="00E17358">
      <w:pPr>
        <w:pStyle w:val="NormalWeb"/>
        <w:numPr>
          <w:ilvl w:val="0"/>
          <w:numId w:val="13"/>
        </w:numPr>
        <w:spacing w:line="360" w:lineRule="auto"/>
        <w:rPr>
          <w:rFonts w:ascii="Calibri" w:hAnsi="Calibri" w:cs="Calibri"/>
          <w:color w:val="000000"/>
          <w:lang w:val="en-GB"/>
        </w:rPr>
      </w:pPr>
      <w:r w:rsidRPr="00E17358">
        <w:rPr>
          <w:rStyle w:val="Strong"/>
          <w:rFonts w:ascii="Calibri" w:eastAsiaTheme="majorEastAsia" w:hAnsi="Calibri" w:cs="Calibri"/>
          <w:color w:val="000000"/>
          <w:lang w:val="en-GB"/>
        </w:rPr>
        <w:lastRenderedPageBreak/>
        <w:t>LHL (Norwegian Heart and Lung Association):</w:t>
      </w:r>
      <w:r w:rsidRPr="00E17358">
        <w:rPr>
          <w:rFonts w:ascii="Calibri" w:hAnsi="Calibri" w:cs="Calibri"/>
          <w:color w:val="000000"/>
          <w:lang w:val="en-GB"/>
        </w:rPr>
        <w:br/>
        <w:t>The peer support helpline (“</w:t>
      </w:r>
      <w:proofErr w:type="spellStart"/>
      <w:r w:rsidRPr="00E17358">
        <w:rPr>
          <w:rFonts w:ascii="Calibri" w:hAnsi="Calibri" w:cs="Calibri"/>
          <w:color w:val="000000"/>
          <w:lang w:val="en-GB"/>
        </w:rPr>
        <w:t>Likepersonlinjen</w:t>
      </w:r>
      <w:proofErr w:type="spellEnd"/>
      <w:r w:rsidRPr="00E17358">
        <w:rPr>
          <w:rFonts w:ascii="Calibri" w:hAnsi="Calibri" w:cs="Calibri"/>
          <w:color w:val="000000"/>
          <w:lang w:val="en-GB"/>
        </w:rPr>
        <w:t>”) complements support from healthcare services, family, and friends. All peer supporters are trained by LHL and are bound by confidentiality.</w:t>
      </w:r>
      <w:r w:rsidR="00C52D12" w:rsidRPr="00E17358">
        <w:rPr>
          <w:rFonts w:ascii="Calibri" w:hAnsi="Calibri" w:cs="Calibri"/>
          <w:color w:val="000000"/>
          <w:lang w:val="en-GB"/>
        </w:rPr>
        <w:t xml:space="preserve"> </w:t>
      </w:r>
      <w:r w:rsidRPr="00E17358">
        <w:rPr>
          <w:rFonts w:ascii="Calibri" w:hAnsi="Calibri" w:cs="Calibri"/>
          <w:color w:val="000000"/>
          <w:lang w:val="en-GB"/>
        </w:rPr>
        <w:t>Telephone: +47 22 79 90 90 (Monday–Friday, 10:00–21:00).</w:t>
      </w:r>
      <w:r w:rsidRPr="00E17358">
        <w:rPr>
          <w:rFonts w:ascii="Calibri" w:hAnsi="Calibri" w:cs="Calibri"/>
          <w:color w:val="000000"/>
          <w:lang w:val="en-GB"/>
        </w:rPr>
        <w:br/>
        <w:t xml:space="preserve">LHL has approximately 250 local chapters across Norway. </w:t>
      </w:r>
      <w:r w:rsidR="00C52D12" w:rsidRPr="00E17358">
        <w:rPr>
          <w:rFonts w:ascii="Calibri" w:hAnsi="Calibri" w:cs="Calibri"/>
          <w:color w:val="000000"/>
          <w:lang w:val="en-GB"/>
        </w:rPr>
        <w:t xml:space="preserve">You can apply for membership via the LHL website. Find your </w:t>
      </w:r>
      <w:r w:rsidRPr="00E17358">
        <w:rPr>
          <w:rFonts w:ascii="Calibri" w:hAnsi="Calibri" w:cs="Calibri"/>
          <w:color w:val="000000"/>
          <w:lang w:val="en-GB"/>
        </w:rPr>
        <w:t xml:space="preserve">local chapter by </w:t>
      </w:r>
      <w:r w:rsidR="00C52D12" w:rsidRPr="00E17358">
        <w:rPr>
          <w:rFonts w:ascii="Calibri" w:hAnsi="Calibri" w:cs="Calibri"/>
          <w:color w:val="000000"/>
          <w:lang w:val="en-GB"/>
        </w:rPr>
        <w:t xml:space="preserve">entering your </w:t>
      </w:r>
      <w:r w:rsidRPr="00E17358">
        <w:rPr>
          <w:rFonts w:ascii="Calibri" w:hAnsi="Calibri" w:cs="Calibri"/>
          <w:color w:val="000000"/>
          <w:lang w:val="en-GB"/>
        </w:rPr>
        <w:t>postal code</w:t>
      </w:r>
      <w:r w:rsidR="00C52D12" w:rsidRPr="00E17358">
        <w:rPr>
          <w:rFonts w:ascii="Calibri" w:hAnsi="Calibri" w:cs="Calibri"/>
          <w:color w:val="000000"/>
          <w:lang w:val="en-GB"/>
        </w:rPr>
        <w:t xml:space="preserve">: (Field for </w:t>
      </w:r>
      <w:r w:rsidR="00C52D12" w:rsidRPr="00E17358">
        <w:rPr>
          <w:rStyle w:val="Strong"/>
          <w:rFonts w:ascii="Calibri" w:eastAsiaTheme="majorEastAsia" w:hAnsi="Calibri" w:cs="Calibri"/>
          <w:b w:val="0"/>
          <w:bCs w:val="0"/>
          <w:color w:val="000000"/>
          <w:lang w:val="en-GB"/>
        </w:rPr>
        <w:t>postal code)</w:t>
      </w:r>
    </w:p>
    <w:p w14:paraId="06462CF1" w14:textId="77777777" w:rsidR="00950A0D" w:rsidRPr="00E17358" w:rsidRDefault="00950A0D" w:rsidP="00E17358">
      <w:pPr>
        <w:spacing w:line="360" w:lineRule="auto"/>
        <w:rPr>
          <w:rFonts w:ascii="Calibri" w:hAnsi="Calibri" w:cs="Calibri"/>
          <w:lang w:val="en-GB"/>
        </w:rPr>
      </w:pPr>
    </w:p>
    <w:p w14:paraId="5CB0CC39" w14:textId="386243B9" w:rsidR="00950A0D" w:rsidRPr="00E17358" w:rsidRDefault="00950A0D" w:rsidP="00E17358">
      <w:pPr>
        <w:spacing w:line="360" w:lineRule="auto"/>
        <w:rPr>
          <w:rFonts w:ascii="Calibri" w:hAnsi="Calibri" w:cs="Calibri"/>
          <w:lang w:val="en-GB"/>
        </w:rPr>
      </w:pPr>
    </w:p>
    <w:sectPr w:rsidR="00950A0D" w:rsidRPr="00E173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945DD"/>
    <w:multiLevelType w:val="multilevel"/>
    <w:tmpl w:val="0B2C18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17231D"/>
    <w:multiLevelType w:val="hybridMultilevel"/>
    <w:tmpl w:val="F496D3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25D7227"/>
    <w:multiLevelType w:val="multilevel"/>
    <w:tmpl w:val="1C683CB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A054F31"/>
    <w:multiLevelType w:val="multilevel"/>
    <w:tmpl w:val="AF2497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EB33691"/>
    <w:multiLevelType w:val="multilevel"/>
    <w:tmpl w:val="1AAED43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466E1C63"/>
    <w:multiLevelType w:val="hybridMultilevel"/>
    <w:tmpl w:val="9418D95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470604E5"/>
    <w:multiLevelType w:val="hybridMultilevel"/>
    <w:tmpl w:val="D94A803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4D877E64"/>
    <w:multiLevelType w:val="hybridMultilevel"/>
    <w:tmpl w:val="0882D64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504C351B"/>
    <w:multiLevelType w:val="multilevel"/>
    <w:tmpl w:val="3AF2CB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819024D"/>
    <w:multiLevelType w:val="hybridMultilevel"/>
    <w:tmpl w:val="6E682F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5A315BBF"/>
    <w:multiLevelType w:val="hybridMultilevel"/>
    <w:tmpl w:val="6E1A678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635E4CB6"/>
    <w:multiLevelType w:val="multilevel"/>
    <w:tmpl w:val="565CA07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34917903">
    <w:abstractNumId w:val="5"/>
  </w:num>
  <w:num w:numId="2" w16cid:durableId="706298335">
    <w:abstractNumId w:val="9"/>
  </w:num>
  <w:num w:numId="3" w16cid:durableId="1539049790">
    <w:abstractNumId w:val="4"/>
  </w:num>
  <w:num w:numId="4" w16cid:durableId="92989041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48922258">
    <w:abstractNumId w:val="0"/>
  </w:num>
  <w:num w:numId="6" w16cid:durableId="1312907723">
    <w:abstractNumId w:val="11"/>
  </w:num>
  <w:num w:numId="7" w16cid:durableId="2168807">
    <w:abstractNumId w:val="8"/>
  </w:num>
  <w:num w:numId="8" w16cid:durableId="1383678171">
    <w:abstractNumId w:val="2"/>
  </w:num>
  <w:num w:numId="9" w16cid:durableId="1855999904">
    <w:abstractNumId w:val="7"/>
  </w:num>
  <w:num w:numId="10" w16cid:durableId="2140687030">
    <w:abstractNumId w:val="6"/>
  </w:num>
  <w:num w:numId="11" w16cid:durableId="1454786283">
    <w:abstractNumId w:val="1"/>
  </w:num>
  <w:num w:numId="12" w16cid:durableId="1743790520">
    <w:abstractNumId w:val="10"/>
  </w:num>
  <w:num w:numId="13" w16cid:durableId="5376697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1D8"/>
    <w:rsid w:val="000003EE"/>
    <w:rsid w:val="0001591D"/>
    <w:rsid w:val="0002759F"/>
    <w:rsid w:val="000352C1"/>
    <w:rsid w:val="00036228"/>
    <w:rsid w:val="0004616A"/>
    <w:rsid w:val="00053E08"/>
    <w:rsid w:val="00064B6F"/>
    <w:rsid w:val="00092E81"/>
    <w:rsid w:val="00095B01"/>
    <w:rsid w:val="000A3EE0"/>
    <w:rsid w:val="000C2155"/>
    <w:rsid w:val="000C37EA"/>
    <w:rsid w:val="000C48BB"/>
    <w:rsid w:val="000E46F5"/>
    <w:rsid w:val="00101104"/>
    <w:rsid w:val="001032E4"/>
    <w:rsid w:val="00107E6D"/>
    <w:rsid w:val="00121D76"/>
    <w:rsid w:val="0012687D"/>
    <w:rsid w:val="001367C7"/>
    <w:rsid w:val="00162F95"/>
    <w:rsid w:val="00164581"/>
    <w:rsid w:val="001701D8"/>
    <w:rsid w:val="001975F2"/>
    <w:rsid w:val="001A0AB5"/>
    <w:rsid w:val="001B6B0F"/>
    <w:rsid w:val="001B7277"/>
    <w:rsid w:val="001D0D00"/>
    <w:rsid w:val="001D0D29"/>
    <w:rsid w:val="001D51C2"/>
    <w:rsid w:val="001D744E"/>
    <w:rsid w:val="001E277A"/>
    <w:rsid w:val="001E3196"/>
    <w:rsid w:val="001E767A"/>
    <w:rsid w:val="001F23B4"/>
    <w:rsid w:val="001F3DB8"/>
    <w:rsid w:val="001F5279"/>
    <w:rsid w:val="00201145"/>
    <w:rsid w:val="00202369"/>
    <w:rsid w:val="00202EDB"/>
    <w:rsid w:val="00217A4F"/>
    <w:rsid w:val="00220C93"/>
    <w:rsid w:val="00230B65"/>
    <w:rsid w:val="0023140D"/>
    <w:rsid w:val="00237C0A"/>
    <w:rsid w:val="0024250F"/>
    <w:rsid w:val="002437A9"/>
    <w:rsid w:val="0024433C"/>
    <w:rsid w:val="00254E1B"/>
    <w:rsid w:val="002576CB"/>
    <w:rsid w:val="00266307"/>
    <w:rsid w:val="00275A39"/>
    <w:rsid w:val="0028562E"/>
    <w:rsid w:val="002A68F7"/>
    <w:rsid w:val="002A7310"/>
    <w:rsid w:val="002C4677"/>
    <w:rsid w:val="002D0BFA"/>
    <w:rsid w:val="002D14C3"/>
    <w:rsid w:val="002D5E2B"/>
    <w:rsid w:val="002E2327"/>
    <w:rsid w:val="00302DA9"/>
    <w:rsid w:val="0030458C"/>
    <w:rsid w:val="0031730D"/>
    <w:rsid w:val="00327525"/>
    <w:rsid w:val="0033293F"/>
    <w:rsid w:val="00350050"/>
    <w:rsid w:val="003553BC"/>
    <w:rsid w:val="0037385B"/>
    <w:rsid w:val="00384DF5"/>
    <w:rsid w:val="0039067C"/>
    <w:rsid w:val="003A1BC9"/>
    <w:rsid w:val="003B701E"/>
    <w:rsid w:val="003D1970"/>
    <w:rsid w:val="003E0946"/>
    <w:rsid w:val="003E2DE5"/>
    <w:rsid w:val="003F414E"/>
    <w:rsid w:val="003F5F65"/>
    <w:rsid w:val="0040681D"/>
    <w:rsid w:val="004079F7"/>
    <w:rsid w:val="004102AC"/>
    <w:rsid w:val="0042536D"/>
    <w:rsid w:val="00426A47"/>
    <w:rsid w:val="004341B1"/>
    <w:rsid w:val="0043549F"/>
    <w:rsid w:val="00441FB4"/>
    <w:rsid w:val="00447CEF"/>
    <w:rsid w:val="00457BD6"/>
    <w:rsid w:val="00466CD9"/>
    <w:rsid w:val="004A216B"/>
    <w:rsid w:val="004A3B64"/>
    <w:rsid w:val="004A66BC"/>
    <w:rsid w:val="004B628E"/>
    <w:rsid w:val="004C5F34"/>
    <w:rsid w:val="004D24A9"/>
    <w:rsid w:val="004D4E8F"/>
    <w:rsid w:val="004F001C"/>
    <w:rsid w:val="004F44BE"/>
    <w:rsid w:val="0050203E"/>
    <w:rsid w:val="00523AE5"/>
    <w:rsid w:val="00536C11"/>
    <w:rsid w:val="00546D0D"/>
    <w:rsid w:val="00552C0B"/>
    <w:rsid w:val="005535A1"/>
    <w:rsid w:val="00563F40"/>
    <w:rsid w:val="00580D2F"/>
    <w:rsid w:val="0059625A"/>
    <w:rsid w:val="005B4FB2"/>
    <w:rsid w:val="005B60B6"/>
    <w:rsid w:val="005C3596"/>
    <w:rsid w:val="005D6C8B"/>
    <w:rsid w:val="005E4489"/>
    <w:rsid w:val="005F7ABF"/>
    <w:rsid w:val="00600CF0"/>
    <w:rsid w:val="00604B85"/>
    <w:rsid w:val="00610BA1"/>
    <w:rsid w:val="00614593"/>
    <w:rsid w:val="00620577"/>
    <w:rsid w:val="00651E9B"/>
    <w:rsid w:val="006551A9"/>
    <w:rsid w:val="00656FF3"/>
    <w:rsid w:val="00657E66"/>
    <w:rsid w:val="00677F11"/>
    <w:rsid w:val="00682D51"/>
    <w:rsid w:val="006A3A84"/>
    <w:rsid w:val="006C17E7"/>
    <w:rsid w:val="006C1FA1"/>
    <w:rsid w:val="006C6208"/>
    <w:rsid w:val="006D0194"/>
    <w:rsid w:val="006E08A9"/>
    <w:rsid w:val="006F631F"/>
    <w:rsid w:val="0070474D"/>
    <w:rsid w:val="00705E66"/>
    <w:rsid w:val="00706774"/>
    <w:rsid w:val="00712191"/>
    <w:rsid w:val="007153BE"/>
    <w:rsid w:val="00727BA5"/>
    <w:rsid w:val="00736272"/>
    <w:rsid w:val="00743748"/>
    <w:rsid w:val="00750D7E"/>
    <w:rsid w:val="00753022"/>
    <w:rsid w:val="00770870"/>
    <w:rsid w:val="00772E32"/>
    <w:rsid w:val="00777622"/>
    <w:rsid w:val="00781331"/>
    <w:rsid w:val="00792F15"/>
    <w:rsid w:val="007970C0"/>
    <w:rsid w:val="007A4438"/>
    <w:rsid w:val="007A7003"/>
    <w:rsid w:val="007C188D"/>
    <w:rsid w:val="007C3A8E"/>
    <w:rsid w:val="007D367A"/>
    <w:rsid w:val="007E05C1"/>
    <w:rsid w:val="007E76D4"/>
    <w:rsid w:val="007F5838"/>
    <w:rsid w:val="00803805"/>
    <w:rsid w:val="00804102"/>
    <w:rsid w:val="00814937"/>
    <w:rsid w:val="008225F9"/>
    <w:rsid w:val="00823A7A"/>
    <w:rsid w:val="0082502D"/>
    <w:rsid w:val="00836AB4"/>
    <w:rsid w:val="00855A8D"/>
    <w:rsid w:val="00863879"/>
    <w:rsid w:val="00863C98"/>
    <w:rsid w:val="008738E9"/>
    <w:rsid w:val="008814D5"/>
    <w:rsid w:val="00884CD1"/>
    <w:rsid w:val="00891D70"/>
    <w:rsid w:val="008922B5"/>
    <w:rsid w:val="00893428"/>
    <w:rsid w:val="008B2791"/>
    <w:rsid w:val="008B28FE"/>
    <w:rsid w:val="008B480B"/>
    <w:rsid w:val="008C3720"/>
    <w:rsid w:val="008C54D6"/>
    <w:rsid w:val="008D308B"/>
    <w:rsid w:val="008D5833"/>
    <w:rsid w:val="008E1CE9"/>
    <w:rsid w:val="008E4D4D"/>
    <w:rsid w:val="00901C90"/>
    <w:rsid w:val="0091645B"/>
    <w:rsid w:val="009229F3"/>
    <w:rsid w:val="0093102A"/>
    <w:rsid w:val="00934306"/>
    <w:rsid w:val="00940901"/>
    <w:rsid w:val="00942389"/>
    <w:rsid w:val="00944D12"/>
    <w:rsid w:val="00950A0D"/>
    <w:rsid w:val="00950A8D"/>
    <w:rsid w:val="00980A21"/>
    <w:rsid w:val="00994EF2"/>
    <w:rsid w:val="0099717A"/>
    <w:rsid w:val="009A2BBE"/>
    <w:rsid w:val="009B0942"/>
    <w:rsid w:val="009B36E1"/>
    <w:rsid w:val="009B6278"/>
    <w:rsid w:val="009C0703"/>
    <w:rsid w:val="009D19D2"/>
    <w:rsid w:val="009F1783"/>
    <w:rsid w:val="009F1E1C"/>
    <w:rsid w:val="009F5DD4"/>
    <w:rsid w:val="009F5FDC"/>
    <w:rsid w:val="00A00D04"/>
    <w:rsid w:val="00A01673"/>
    <w:rsid w:val="00A05BE8"/>
    <w:rsid w:val="00A07035"/>
    <w:rsid w:val="00A258CE"/>
    <w:rsid w:val="00A2596D"/>
    <w:rsid w:val="00A34934"/>
    <w:rsid w:val="00A418A8"/>
    <w:rsid w:val="00A46A0D"/>
    <w:rsid w:val="00A66EDA"/>
    <w:rsid w:val="00A67014"/>
    <w:rsid w:val="00A7529D"/>
    <w:rsid w:val="00A81C49"/>
    <w:rsid w:val="00A91067"/>
    <w:rsid w:val="00A95D7C"/>
    <w:rsid w:val="00AA59E0"/>
    <w:rsid w:val="00AD6884"/>
    <w:rsid w:val="00AD74A8"/>
    <w:rsid w:val="00AE3641"/>
    <w:rsid w:val="00AF5061"/>
    <w:rsid w:val="00B0554B"/>
    <w:rsid w:val="00B05FAA"/>
    <w:rsid w:val="00B076CA"/>
    <w:rsid w:val="00B1262F"/>
    <w:rsid w:val="00B137DF"/>
    <w:rsid w:val="00B160B6"/>
    <w:rsid w:val="00B209FE"/>
    <w:rsid w:val="00B2418A"/>
    <w:rsid w:val="00B2522B"/>
    <w:rsid w:val="00B26DD2"/>
    <w:rsid w:val="00B3045D"/>
    <w:rsid w:val="00B33C61"/>
    <w:rsid w:val="00B37E9C"/>
    <w:rsid w:val="00B41E88"/>
    <w:rsid w:val="00B56683"/>
    <w:rsid w:val="00B66237"/>
    <w:rsid w:val="00B91213"/>
    <w:rsid w:val="00BA1E6B"/>
    <w:rsid w:val="00BC3BED"/>
    <w:rsid w:val="00BC68CA"/>
    <w:rsid w:val="00BD0486"/>
    <w:rsid w:val="00BE576A"/>
    <w:rsid w:val="00BE59B7"/>
    <w:rsid w:val="00BF6436"/>
    <w:rsid w:val="00C040DB"/>
    <w:rsid w:val="00C04B6E"/>
    <w:rsid w:val="00C12169"/>
    <w:rsid w:val="00C215CD"/>
    <w:rsid w:val="00C21792"/>
    <w:rsid w:val="00C41201"/>
    <w:rsid w:val="00C430D1"/>
    <w:rsid w:val="00C4701C"/>
    <w:rsid w:val="00C52D12"/>
    <w:rsid w:val="00C5555A"/>
    <w:rsid w:val="00C55DC4"/>
    <w:rsid w:val="00C73528"/>
    <w:rsid w:val="00C805DD"/>
    <w:rsid w:val="00C80E75"/>
    <w:rsid w:val="00C82B27"/>
    <w:rsid w:val="00C839D2"/>
    <w:rsid w:val="00C87053"/>
    <w:rsid w:val="00C961B2"/>
    <w:rsid w:val="00C97912"/>
    <w:rsid w:val="00CA02CE"/>
    <w:rsid w:val="00CA708D"/>
    <w:rsid w:val="00CB4CC9"/>
    <w:rsid w:val="00CB53C4"/>
    <w:rsid w:val="00CD288B"/>
    <w:rsid w:val="00CD59CD"/>
    <w:rsid w:val="00CE17C7"/>
    <w:rsid w:val="00CE4EF5"/>
    <w:rsid w:val="00CE6E58"/>
    <w:rsid w:val="00CF4915"/>
    <w:rsid w:val="00CF4E81"/>
    <w:rsid w:val="00D22F58"/>
    <w:rsid w:val="00D25256"/>
    <w:rsid w:val="00D32530"/>
    <w:rsid w:val="00D325B9"/>
    <w:rsid w:val="00D50A0B"/>
    <w:rsid w:val="00D64968"/>
    <w:rsid w:val="00D74362"/>
    <w:rsid w:val="00D805F8"/>
    <w:rsid w:val="00D941EE"/>
    <w:rsid w:val="00D95293"/>
    <w:rsid w:val="00DA5B08"/>
    <w:rsid w:val="00DC7002"/>
    <w:rsid w:val="00DD6C08"/>
    <w:rsid w:val="00DE132D"/>
    <w:rsid w:val="00DE5A6C"/>
    <w:rsid w:val="00E018D6"/>
    <w:rsid w:val="00E1076C"/>
    <w:rsid w:val="00E14B70"/>
    <w:rsid w:val="00E15CB6"/>
    <w:rsid w:val="00E17134"/>
    <w:rsid w:val="00E17358"/>
    <w:rsid w:val="00E314E6"/>
    <w:rsid w:val="00E3462A"/>
    <w:rsid w:val="00E367A4"/>
    <w:rsid w:val="00E37D7A"/>
    <w:rsid w:val="00E42EB2"/>
    <w:rsid w:val="00E537BD"/>
    <w:rsid w:val="00E55BC1"/>
    <w:rsid w:val="00E56B6A"/>
    <w:rsid w:val="00E7488F"/>
    <w:rsid w:val="00E8097F"/>
    <w:rsid w:val="00E83D62"/>
    <w:rsid w:val="00E917E3"/>
    <w:rsid w:val="00E950EA"/>
    <w:rsid w:val="00E977B3"/>
    <w:rsid w:val="00EA111F"/>
    <w:rsid w:val="00EA6F80"/>
    <w:rsid w:val="00EB4929"/>
    <w:rsid w:val="00EB51F2"/>
    <w:rsid w:val="00ED5756"/>
    <w:rsid w:val="00ED78F4"/>
    <w:rsid w:val="00EF6771"/>
    <w:rsid w:val="00F20CAB"/>
    <w:rsid w:val="00F25338"/>
    <w:rsid w:val="00F27987"/>
    <w:rsid w:val="00F31E31"/>
    <w:rsid w:val="00F365E2"/>
    <w:rsid w:val="00F60F76"/>
    <w:rsid w:val="00F661AF"/>
    <w:rsid w:val="00F77D09"/>
    <w:rsid w:val="00F95853"/>
    <w:rsid w:val="00FA08CB"/>
    <w:rsid w:val="00FA0FC1"/>
    <w:rsid w:val="00FA167F"/>
    <w:rsid w:val="00FB2B0A"/>
    <w:rsid w:val="00FB378F"/>
    <w:rsid w:val="00FC1EAB"/>
    <w:rsid w:val="00FC4F78"/>
    <w:rsid w:val="00FD26F0"/>
    <w:rsid w:val="00FE712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C322B"/>
  <w15:chartTrackingRefBased/>
  <w15:docId w15:val="{9D68A79E-2D85-C24B-B4D8-A0FFCD401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A0D"/>
    <w:rPr>
      <w:rFonts w:ascii="Times New Roman" w:eastAsia="Times New Roman" w:hAnsi="Times New Roman" w:cs="Times New Roman"/>
      <w:kern w:val="0"/>
      <w:lang w:eastAsia="nb-NO"/>
      <w14:ligatures w14:val="none"/>
    </w:rPr>
  </w:style>
  <w:style w:type="paragraph" w:styleId="Heading1">
    <w:name w:val="heading 1"/>
    <w:basedOn w:val="Normal"/>
    <w:next w:val="Normal"/>
    <w:link w:val="Heading1Char"/>
    <w:uiPriority w:val="9"/>
    <w:qFormat/>
    <w:rsid w:val="001701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01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01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01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01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01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1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1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1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1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01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01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01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1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1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1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1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1D8"/>
    <w:rPr>
      <w:rFonts w:eastAsiaTheme="majorEastAsia" w:cstheme="majorBidi"/>
      <w:color w:val="272727" w:themeColor="text1" w:themeTint="D8"/>
    </w:rPr>
  </w:style>
  <w:style w:type="paragraph" w:styleId="Title">
    <w:name w:val="Title"/>
    <w:basedOn w:val="Normal"/>
    <w:next w:val="Normal"/>
    <w:link w:val="TitleChar"/>
    <w:uiPriority w:val="10"/>
    <w:qFormat/>
    <w:rsid w:val="001701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1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1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1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1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01D8"/>
    <w:rPr>
      <w:i/>
      <w:iCs/>
      <w:color w:val="404040" w:themeColor="text1" w:themeTint="BF"/>
    </w:rPr>
  </w:style>
  <w:style w:type="paragraph" w:styleId="ListParagraph">
    <w:name w:val="List Paragraph"/>
    <w:basedOn w:val="Normal"/>
    <w:uiPriority w:val="34"/>
    <w:qFormat/>
    <w:rsid w:val="001701D8"/>
    <w:pPr>
      <w:ind w:left="720"/>
      <w:contextualSpacing/>
    </w:pPr>
  </w:style>
  <w:style w:type="character" w:styleId="IntenseEmphasis">
    <w:name w:val="Intense Emphasis"/>
    <w:basedOn w:val="DefaultParagraphFont"/>
    <w:uiPriority w:val="21"/>
    <w:qFormat/>
    <w:rsid w:val="001701D8"/>
    <w:rPr>
      <w:i/>
      <w:iCs/>
      <w:color w:val="0F4761" w:themeColor="accent1" w:themeShade="BF"/>
    </w:rPr>
  </w:style>
  <w:style w:type="paragraph" w:styleId="IntenseQuote">
    <w:name w:val="Intense Quote"/>
    <w:basedOn w:val="Normal"/>
    <w:next w:val="Normal"/>
    <w:link w:val="IntenseQuoteChar"/>
    <w:uiPriority w:val="30"/>
    <w:qFormat/>
    <w:rsid w:val="001701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01D8"/>
    <w:rPr>
      <w:i/>
      <w:iCs/>
      <w:color w:val="0F4761" w:themeColor="accent1" w:themeShade="BF"/>
    </w:rPr>
  </w:style>
  <w:style w:type="character" w:styleId="IntenseReference">
    <w:name w:val="Intense Reference"/>
    <w:basedOn w:val="DefaultParagraphFont"/>
    <w:uiPriority w:val="32"/>
    <w:qFormat/>
    <w:rsid w:val="001701D8"/>
    <w:rPr>
      <w:b/>
      <w:bCs/>
      <w:smallCaps/>
      <w:color w:val="0F4761" w:themeColor="accent1" w:themeShade="BF"/>
      <w:spacing w:val="5"/>
    </w:rPr>
  </w:style>
  <w:style w:type="paragraph" w:styleId="NormalWeb">
    <w:name w:val="Normal (Web)"/>
    <w:basedOn w:val="Normal"/>
    <w:uiPriority w:val="99"/>
    <w:unhideWhenUsed/>
    <w:rsid w:val="00950A0D"/>
    <w:pPr>
      <w:spacing w:before="100" w:beforeAutospacing="1" w:after="100" w:afterAutospacing="1"/>
    </w:pPr>
  </w:style>
  <w:style w:type="character" w:styleId="Strong">
    <w:name w:val="Strong"/>
    <w:basedOn w:val="DefaultParagraphFont"/>
    <w:uiPriority w:val="22"/>
    <w:qFormat/>
    <w:rsid w:val="00950A0D"/>
    <w:rPr>
      <w:b/>
      <w:bCs/>
    </w:rPr>
  </w:style>
  <w:style w:type="character" w:customStyle="1" w:styleId="apple-converted-space">
    <w:name w:val="apple-converted-space"/>
    <w:basedOn w:val="DefaultParagraphFont"/>
    <w:rsid w:val="00950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7</Words>
  <Characters>4460</Characters>
  <Application>Microsoft Office Word</Application>
  <DocSecurity>0</DocSecurity>
  <Lines>37</Lines>
  <Paragraphs>1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t Bøgvald Aarli</dc:creator>
  <cp:keywords/>
  <dc:description/>
  <cp:lastModifiedBy>Johansen, Odd Erik {TA~BASEL}</cp:lastModifiedBy>
  <cp:revision>2</cp:revision>
  <dcterms:created xsi:type="dcterms:W3CDTF">2026-02-01T18:21:00Z</dcterms:created>
  <dcterms:modified xsi:type="dcterms:W3CDTF">2026-02-01T18:21:00Z</dcterms:modified>
</cp:coreProperties>
</file>